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F6690" w:rsidRPr="00B56815" w:rsidRDefault="005F6690" w:rsidP="005F6690">
      <w:r w:rsidRPr="00964EB1">
        <w:rPr>
          <w:b/>
        </w:rPr>
        <w:t xml:space="preserve">Table </w:t>
      </w:r>
      <w:r>
        <w:rPr>
          <w:b/>
        </w:rPr>
        <w:t>EV5</w:t>
      </w:r>
      <w:bookmarkStart w:id="0" w:name="_GoBack"/>
      <w:bookmarkEnd w:id="0"/>
      <w:r w:rsidRPr="00964EB1">
        <w:rPr>
          <w:b/>
        </w:rPr>
        <w:t>. Promoter sequences of</w:t>
      </w:r>
      <w:r>
        <w:rPr>
          <w:b/>
        </w:rPr>
        <w:t xml:space="preserve"> all promoters used in Figure 2C</w:t>
      </w:r>
      <w:r w:rsidRPr="00964EB1">
        <w:rPr>
          <w:b/>
        </w:rPr>
        <w:t>.</w:t>
      </w:r>
      <w:r>
        <w:rPr>
          <w:b/>
        </w:rPr>
        <w:t xml:space="preserve"> </w:t>
      </w:r>
      <w:r>
        <w:t>Underlined bases depict the start of the downstream gene. Promoters in which we detected single base pair mutations in the library plasmid (</w:t>
      </w:r>
      <w:proofErr w:type="spellStart"/>
      <w:r>
        <w:rPr>
          <w:i/>
        </w:rPr>
        <w:t>gadA</w:t>
      </w:r>
      <w:proofErr w:type="spellEnd"/>
      <w:r>
        <w:rPr>
          <w:i/>
        </w:rPr>
        <w:t xml:space="preserve">, </w:t>
      </w:r>
      <w:proofErr w:type="spellStart"/>
      <w:r>
        <w:rPr>
          <w:i/>
        </w:rPr>
        <w:t>gadB</w:t>
      </w:r>
      <w:proofErr w:type="spellEnd"/>
      <w:r>
        <w:rPr>
          <w:i/>
        </w:rPr>
        <w:t xml:space="preserve">, </w:t>
      </w:r>
      <w:proofErr w:type="spellStart"/>
      <w:r>
        <w:rPr>
          <w:i/>
        </w:rPr>
        <w:t>fpr</w:t>
      </w:r>
      <w:proofErr w:type="spellEnd"/>
      <w:r>
        <w:rPr>
          <w:i/>
        </w:rPr>
        <w:t xml:space="preserve">, </w:t>
      </w:r>
      <w:proofErr w:type="spellStart"/>
      <w:r>
        <w:rPr>
          <w:i/>
        </w:rPr>
        <w:t>ahpC</w:t>
      </w:r>
      <w:proofErr w:type="spellEnd"/>
      <w:r>
        <w:rPr>
          <w:i/>
        </w:rPr>
        <w:t xml:space="preserve">, </w:t>
      </w:r>
      <w:proofErr w:type="spellStart"/>
      <w:r>
        <w:rPr>
          <w:i/>
        </w:rPr>
        <w:t>osmC</w:t>
      </w:r>
      <w:proofErr w:type="spellEnd"/>
      <w:r>
        <w:t>) were newly amplified from the MG1655 geno</w:t>
      </w:r>
      <w:r w:rsidRPr="003D2067">
        <w:t xml:space="preserve">me, cloned into the library plasmid and then integrated into the chromosome by lambda red-recombineering as described above. 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101"/>
        <w:gridCol w:w="8521"/>
      </w:tblGrid>
      <w:tr w:rsidR="005F6690" w:rsidTr="00CD4025">
        <w:tc>
          <w:tcPr>
            <w:tcW w:w="1101" w:type="dxa"/>
          </w:tcPr>
          <w:p w:rsidR="005F6690" w:rsidRDefault="005F6690" w:rsidP="00CD4025">
            <w:pPr>
              <w:rPr>
                <w:b/>
              </w:rPr>
            </w:pPr>
            <w:r>
              <w:rPr>
                <w:b/>
              </w:rPr>
              <w:t>Promoter</w:t>
            </w:r>
          </w:p>
        </w:tc>
        <w:tc>
          <w:tcPr>
            <w:tcW w:w="8521" w:type="dxa"/>
          </w:tcPr>
          <w:p w:rsidR="005F6690" w:rsidRDefault="005F6690" w:rsidP="00CD4025">
            <w:pPr>
              <w:rPr>
                <w:b/>
              </w:rPr>
            </w:pPr>
            <w:r>
              <w:rPr>
                <w:b/>
              </w:rPr>
              <w:t>Sequence</w:t>
            </w:r>
          </w:p>
        </w:tc>
      </w:tr>
      <w:tr w:rsidR="005F6690" w:rsidTr="00CD4025">
        <w:tc>
          <w:tcPr>
            <w:tcW w:w="1101" w:type="dxa"/>
          </w:tcPr>
          <w:p w:rsidR="005F6690" w:rsidRPr="00330C1F" w:rsidRDefault="005F6690" w:rsidP="00CD4025">
            <w:pPr>
              <w:rPr>
                <w:i/>
              </w:rPr>
            </w:pPr>
            <w:proofErr w:type="spellStart"/>
            <w:r w:rsidRPr="00330C1F">
              <w:rPr>
                <w:i/>
              </w:rPr>
              <w:t>gadW</w:t>
            </w:r>
            <w:proofErr w:type="spellEnd"/>
          </w:p>
        </w:tc>
        <w:tc>
          <w:tcPr>
            <w:tcW w:w="8521" w:type="dxa"/>
          </w:tcPr>
          <w:p w:rsidR="005F6690" w:rsidRPr="00774DFB" w:rsidRDefault="005F6690" w:rsidP="00CD4025">
            <w:pPr>
              <w:rPr>
                <w:sz w:val="20"/>
                <w:szCs w:val="20"/>
              </w:rPr>
            </w:pPr>
            <w:r w:rsidRPr="00774DFB">
              <w:rPr>
                <w:sz w:val="20"/>
                <w:szCs w:val="20"/>
              </w:rPr>
              <w:t>GATCGGCGCAGAGATTGTCGAACCGTGACTCGGCGGCAAGTATTGTTGCGCAAGGGAATTTTTACGGCACTGACCGTTCTGCGGAAGGAATAAGATTATAGAGTTTTACTCAGACATAAAAAAAACCCGGCATAGGGGACCGGGAAGAGGATAGTCTGCCGTCTCCAGACTAATAAACCGTTATAACACTCCCTGTTGGCACGGGAAACTTTGTGCTCTCAGTAAGTTAAATATAACTTTTACTGGAAATAAGATCAGCCATTTTTTTATAAACATAAGCTATACGCTGTGCGAAAATATATTCGTGCTGCATTTACTTATTATCAATTAACTGTTATGCAAAACTACTTTGTGGATAAATTTTGGTCCTACCAAATCTGGCAGTTTTTGCGCTAAGAAACAGTCTGGCATCATTTCATTAGTATACTGAAATTGAAATAATCGCAGTATGAAATATAAGGGATAATC</w:t>
            </w:r>
            <w:r w:rsidRPr="00011A71">
              <w:rPr>
                <w:sz w:val="20"/>
                <w:szCs w:val="20"/>
                <w:u w:val="single"/>
              </w:rPr>
              <w:t>ATGACTCATGTCTGCTCGGTGATCCTCATTCGTCGTTCATTCGATATTTATCATGAACAGCAAAAAATATCGCTGCATAACGAGAGTATTCTGCTGCTGGAGAAAAATTTGGCAGACGATTTTGCGTTTTGTTCACCGGATACGCGACGACTGGATATCGATGAGCTGACAGTTTGCCATTACTTACAAAATATTCGTCAGCTACCACGCA</w:t>
            </w:r>
          </w:p>
        </w:tc>
      </w:tr>
      <w:tr w:rsidR="005F6690" w:rsidTr="00CD4025">
        <w:tc>
          <w:tcPr>
            <w:tcW w:w="1101" w:type="dxa"/>
          </w:tcPr>
          <w:p w:rsidR="005F6690" w:rsidRPr="00330C1F" w:rsidRDefault="005F6690" w:rsidP="00CD4025">
            <w:pPr>
              <w:rPr>
                <w:i/>
              </w:rPr>
            </w:pPr>
            <w:proofErr w:type="spellStart"/>
            <w:r w:rsidRPr="00330C1F">
              <w:rPr>
                <w:i/>
              </w:rPr>
              <w:t>gadA</w:t>
            </w:r>
            <w:proofErr w:type="spellEnd"/>
          </w:p>
        </w:tc>
        <w:tc>
          <w:tcPr>
            <w:tcW w:w="8521" w:type="dxa"/>
          </w:tcPr>
          <w:p w:rsidR="005F6690" w:rsidRPr="00B3236D" w:rsidRDefault="005F6690" w:rsidP="00CD4025">
            <w:pPr>
              <w:rPr>
                <w:sz w:val="20"/>
                <w:szCs w:val="20"/>
              </w:rPr>
            </w:pPr>
            <w:r w:rsidRPr="00B3236D">
              <w:rPr>
                <w:sz w:val="20"/>
                <w:szCs w:val="20"/>
              </w:rPr>
              <w:t>GCGGTGAAACTGATGCTGCGCTATCAGGTAGGCAAAGAGCTGCCGCAGGAGGATGTGGATGATATCGTAGCTTTCCTGCACAGTCTGAACGGGGTGTACACGCCGTATATGCAGGATAAACAATAATTAATTTGATCGCCCGAACAGCAATGTTTGGGCGATTTTTATTACGATAATAAAGTCTGTTTTTAATATTATCATGTTAAATGTTTATATTATAAAAAGTCGTTTTTCTGCTTAGGATTTTGTTATTTAAATTAAGCCTGTAATGCCTTGCTTCCATTGCGGATAAATCCTACTTTTTTATTGCCTTCAAATAAATTTAAGGAGTTCGAA</w:t>
            </w:r>
            <w:r w:rsidRPr="00B3236D">
              <w:rPr>
                <w:sz w:val="20"/>
                <w:szCs w:val="20"/>
                <w:u w:val="single"/>
              </w:rPr>
              <w:t>ATGGACCAGAAGCTGTTAACGGATTTCCGCTCAGAACTACTCGATTCACGTTTTGGCGCAAAGGCCATTTCTACTATCGCGGAGTCAAAACGATTTCCGCTGCACGAAATGCGCGATGATGTCGCATTTCAGATTATCAATGATGAATTATATCTTGATGGCAACGCTCGTCAGAACCTGGCCACTTTCTGCCAGACCTGGGACGACGAAAACGTCCATAAATTGATGGATTTGTCGATCAATAAAAACTGGATCGACAAAGAAGAATATCCGCAATCCGCAGCCATCGACCTGCGT</w:t>
            </w:r>
          </w:p>
        </w:tc>
      </w:tr>
      <w:tr w:rsidR="005F6690" w:rsidTr="00CD4025">
        <w:tc>
          <w:tcPr>
            <w:tcW w:w="1101" w:type="dxa"/>
          </w:tcPr>
          <w:p w:rsidR="005F6690" w:rsidRPr="00330C1F" w:rsidRDefault="005F6690" w:rsidP="00CD4025">
            <w:pPr>
              <w:rPr>
                <w:i/>
              </w:rPr>
            </w:pPr>
            <w:proofErr w:type="spellStart"/>
            <w:r w:rsidRPr="00330C1F">
              <w:rPr>
                <w:i/>
              </w:rPr>
              <w:t>folA</w:t>
            </w:r>
            <w:proofErr w:type="spellEnd"/>
          </w:p>
        </w:tc>
        <w:tc>
          <w:tcPr>
            <w:tcW w:w="8521" w:type="dxa"/>
          </w:tcPr>
          <w:p w:rsidR="005F6690" w:rsidRPr="00F34708" w:rsidRDefault="005F6690" w:rsidP="00CD4025">
            <w:pPr>
              <w:rPr>
                <w:sz w:val="20"/>
                <w:szCs w:val="20"/>
              </w:rPr>
            </w:pPr>
            <w:r w:rsidRPr="00F34708">
              <w:rPr>
                <w:sz w:val="20"/>
                <w:szCs w:val="20"/>
              </w:rPr>
              <w:t>GCAGGGAACCGAAGAAGGTAAACATACCGGCAACATGGCGGATGAACCGGAAACGAAACCCTCATCCTAATAAAGAGTGACGTAAATCACACTTTACAGCTAACTGTTTGTTTTTGTTTCATTGTAATGCGGCGAGTCCAGGGAGAGAGCGTGGACTCGCCAGCAGAATATAAAATTTTCCTCAACATCATCCTCGCACCAGTCGACGACGGTTTACGCTTTACGTATAGTGGCGACAATTTTTTTTATCGGGAAATCTCA</w:t>
            </w:r>
            <w:r w:rsidRPr="00F34708">
              <w:rPr>
                <w:sz w:val="20"/>
                <w:szCs w:val="20"/>
                <w:u w:val="single"/>
              </w:rPr>
              <w:t>ATGATCAGTCTGATTGCGGCGTTAGCGGTAGATCGCGTTATCGGCATGGAAAACGCCATGCCGTGGAACCTGCCTGCCGATCTCGCCTGGTTTA</w:t>
            </w:r>
          </w:p>
        </w:tc>
      </w:tr>
      <w:tr w:rsidR="005F6690" w:rsidTr="00CD4025">
        <w:tc>
          <w:tcPr>
            <w:tcW w:w="1101" w:type="dxa"/>
          </w:tcPr>
          <w:p w:rsidR="005F6690" w:rsidRPr="00330C1F" w:rsidRDefault="005F6690" w:rsidP="00CD4025">
            <w:pPr>
              <w:rPr>
                <w:i/>
              </w:rPr>
            </w:pPr>
            <w:proofErr w:type="spellStart"/>
            <w:r w:rsidRPr="00330C1F">
              <w:rPr>
                <w:i/>
              </w:rPr>
              <w:t>recA</w:t>
            </w:r>
            <w:proofErr w:type="spellEnd"/>
          </w:p>
        </w:tc>
        <w:tc>
          <w:tcPr>
            <w:tcW w:w="8521" w:type="dxa"/>
          </w:tcPr>
          <w:p w:rsidR="005F6690" w:rsidRPr="00747ABF" w:rsidRDefault="005F6690" w:rsidP="00CD4025">
            <w:pPr>
              <w:rPr>
                <w:sz w:val="20"/>
                <w:szCs w:val="20"/>
              </w:rPr>
            </w:pPr>
            <w:r w:rsidRPr="00747ABF">
              <w:rPr>
                <w:sz w:val="20"/>
                <w:szCs w:val="20"/>
              </w:rPr>
              <w:t>TTGCAGACCTTGTGGCAACAATTTCTACAAAACACTTGATACTGTATGAGCATACAGTATAATTGCTTCAACAGAACATATTGACTATCCGGTATTACCCGGCATGACAGGAGTAAAA</w:t>
            </w:r>
            <w:r w:rsidRPr="00A87BD1">
              <w:rPr>
                <w:sz w:val="20"/>
                <w:szCs w:val="20"/>
                <w:u w:val="single"/>
              </w:rPr>
              <w:t>ATGGCTATCGACGAAAACAAACAGAAAGCGTTGGCGGCAGCACTGGGCCAGATTGAGAAACAATTTGGTAAAGGCTCCATCATGC</w:t>
            </w:r>
          </w:p>
        </w:tc>
      </w:tr>
      <w:tr w:rsidR="005F6690" w:rsidTr="00CD4025">
        <w:tc>
          <w:tcPr>
            <w:tcW w:w="1101" w:type="dxa"/>
          </w:tcPr>
          <w:p w:rsidR="005F6690" w:rsidRPr="00330C1F" w:rsidRDefault="005F6690" w:rsidP="00CD4025">
            <w:pPr>
              <w:rPr>
                <w:i/>
              </w:rPr>
            </w:pPr>
            <w:proofErr w:type="spellStart"/>
            <w:r>
              <w:rPr>
                <w:i/>
              </w:rPr>
              <w:t>fpr</w:t>
            </w:r>
            <w:proofErr w:type="spellEnd"/>
          </w:p>
        </w:tc>
        <w:tc>
          <w:tcPr>
            <w:tcW w:w="8521" w:type="dxa"/>
          </w:tcPr>
          <w:p w:rsidR="005F6690" w:rsidRPr="00B57E7C" w:rsidRDefault="005F6690" w:rsidP="00CD4025">
            <w:pPr>
              <w:rPr>
                <w:sz w:val="20"/>
                <w:szCs w:val="20"/>
              </w:rPr>
            </w:pPr>
            <w:r w:rsidRPr="00B57E7C">
              <w:rPr>
                <w:sz w:val="20"/>
                <w:szCs w:val="20"/>
              </w:rPr>
              <w:t>CAAGTCACGCACCATTCGCCGCATTCAGTCCATCCACTATCTGGATCGCAAAGACCCGGAAATGCAGGTGCACATCCTCTGATTGATTTGATCGATTGAGCCTTCCAGTCCTTCGGGACTGGAATTTTTTTGTTCGGAGAACGAAGATAAGGCAAGTCAATCAAAACAGGAGAAAAACATGGCTGATTGGGTAACAGGCAAAGTCACTAAAGTGCAGAACTGGACCGACGCCCTGTTTAGTCTCACCGTTCACGCC</w:t>
            </w:r>
          </w:p>
        </w:tc>
      </w:tr>
      <w:tr w:rsidR="005F6690" w:rsidTr="00CD4025">
        <w:tc>
          <w:tcPr>
            <w:tcW w:w="1101" w:type="dxa"/>
          </w:tcPr>
          <w:p w:rsidR="005F6690" w:rsidRPr="00330C1F" w:rsidRDefault="005F6690" w:rsidP="00CD4025">
            <w:pPr>
              <w:rPr>
                <w:i/>
              </w:rPr>
            </w:pPr>
            <w:proofErr w:type="spellStart"/>
            <w:r w:rsidRPr="00330C1F">
              <w:rPr>
                <w:i/>
              </w:rPr>
              <w:t>purT</w:t>
            </w:r>
            <w:proofErr w:type="spellEnd"/>
          </w:p>
        </w:tc>
        <w:tc>
          <w:tcPr>
            <w:tcW w:w="8521" w:type="dxa"/>
          </w:tcPr>
          <w:p w:rsidR="005F6690" w:rsidRPr="00F95464" w:rsidRDefault="005F6690" w:rsidP="00CD4025">
            <w:pPr>
              <w:rPr>
                <w:sz w:val="20"/>
                <w:szCs w:val="20"/>
              </w:rPr>
            </w:pPr>
            <w:r w:rsidRPr="00F95464">
              <w:rPr>
                <w:sz w:val="20"/>
                <w:szCs w:val="20"/>
              </w:rPr>
              <w:t>TCGGCTTCCTTTTTGCTGGTAAACGACATTTTCTCTTCGCCCTCACGAATGACTACGTATTTAACTTCAACCGCCATTTGCAGCCTCTCATAATAACTGTGATTTTATACAGTATATTTCTTTTCGGTTGAGAAATCAACATCAGCAATAAAGACACACGCAAACGTTTTCGTTTATACTGCGCGCGGAATTAATCAGGGGATATTCGTT</w:t>
            </w:r>
            <w:r w:rsidRPr="00D60B32">
              <w:rPr>
                <w:sz w:val="20"/>
                <w:szCs w:val="20"/>
                <w:u w:val="single"/>
              </w:rPr>
              <w:t>ATGACGTTATTAGGCACTGCGCTGCGTCCGGCAGCAACTCGCGTGATGTTATTAGGCTCCGGTGAACTGG</w:t>
            </w:r>
          </w:p>
        </w:tc>
      </w:tr>
      <w:tr w:rsidR="005F6690" w:rsidTr="00CD4025">
        <w:tc>
          <w:tcPr>
            <w:tcW w:w="1101" w:type="dxa"/>
          </w:tcPr>
          <w:p w:rsidR="005F6690" w:rsidRPr="00330C1F" w:rsidRDefault="005F6690" w:rsidP="00CD4025">
            <w:pPr>
              <w:rPr>
                <w:i/>
              </w:rPr>
            </w:pPr>
            <w:proofErr w:type="spellStart"/>
            <w:r w:rsidRPr="00330C1F">
              <w:rPr>
                <w:i/>
              </w:rPr>
              <w:t>purM</w:t>
            </w:r>
            <w:proofErr w:type="spellEnd"/>
          </w:p>
        </w:tc>
        <w:tc>
          <w:tcPr>
            <w:tcW w:w="8521" w:type="dxa"/>
          </w:tcPr>
          <w:p w:rsidR="005F6690" w:rsidRPr="008038FB" w:rsidRDefault="005F6690" w:rsidP="00CD4025">
            <w:pPr>
              <w:rPr>
                <w:sz w:val="20"/>
                <w:szCs w:val="20"/>
              </w:rPr>
            </w:pPr>
            <w:r w:rsidRPr="008038FB">
              <w:rPr>
                <w:sz w:val="20"/>
                <w:szCs w:val="20"/>
              </w:rPr>
              <w:t>TTGCTCACGCATCAGTCCCAGCTTGTGTTTGACGAGTGGGTGTTTGACTTCCACGATCTTCATACTCTTTCTCCTTTGAGGGGCAGCCACAAAAAAAATCGACGGATTATACCTCCTTTCTTCAAGGCGGCAATATTCTTTTCGTTGACTTTAGTCAAAATGATAACGGTTTGAGATAAAGTTATTTTATATTCAGATGGTTATGAAAGAAGATTATTCCATCCGAAAACTAACCTTTACCCTGGCACAAGTCTTCTTTCGCCGCGCGCCTGGGGAAAAGACGTGCAAAAAGGTTGTGTAAAGCAGTCTCGCAAACGTTTGCTTTCCCTGTTAGAATTGCGCCGAATTTTATTTTTCTACCGCAAGTAACGCGTGGGGACCCAAGCA</w:t>
            </w:r>
            <w:r w:rsidRPr="008427E4">
              <w:rPr>
                <w:sz w:val="20"/>
                <w:szCs w:val="20"/>
                <w:u w:val="single"/>
              </w:rPr>
              <w:t>GTGACCGATAAAACCTCTCTTAGCTACAAAGATGCCGGTGTTGATATTGACGCGGGTAATGCTCTGGTT</w:t>
            </w:r>
          </w:p>
        </w:tc>
      </w:tr>
      <w:tr w:rsidR="005F6690" w:rsidTr="00CD4025">
        <w:tc>
          <w:tcPr>
            <w:tcW w:w="1101" w:type="dxa"/>
          </w:tcPr>
          <w:p w:rsidR="005F6690" w:rsidRPr="00330C1F" w:rsidRDefault="005F6690" w:rsidP="00CD4025">
            <w:pPr>
              <w:rPr>
                <w:i/>
              </w:rPr>
            </w:pPr>
            <w:proofErr w:type="spellStart"/>
            <w:r w:rsidRPr="00330C1F">
              <w:rPr>
                <w:i/>
              </w:rPr>
              <w:t>ldhA</w:t>
            </w:r>
            <w:proofErr w:type="spellEnd"/>
          </w:p>
        </w:tc>
        <w:tc>
          <w:tcPr>
            <w:tcW w:w="8521" w:type="dxa"/>
          </w:tcPr>
          <w:p w:rsidR="005F6690" w:rsidRPr="00A77E1A" w:rsidRDefault="005F6690" w:rsidP="00CD4025">
            <w:pPr>
              <w:rPr>
                <w:sz w:val="20"/>
                <w:szCs w:val="20"/>
              </w:rPr>
            </w:pPr>
            <w:r w:rsidRPr="00A77E1A">
              <w:rPr>
                <w:sz w:val="20"/>
                <w:szCs w:val="20"/>
              </w:rPr>
              <w:t>CGTCATCAGCAGCGTCAACGGCACAAGAATAATCAGTAATAACAGCGCGAGAACGGCTTTATATTTACCCAGCATGGGTAGTTAATATCCTGATTTAGCGAAAAATTAAGCATTCAATACGGGTATTGTGGCATGTTTAACCGTTCAGTTGAAGGTTGCGCCTACACTAAGCATAGTTGTTGATGAATTTTTCAATATCGCCATAGCTTTCAATTAAATTTGAAATTTTGTAAAATATTTTTAGTAGCTTAAATGTGATTCAACATCACTGGAGAAAGTCTT</w:t>
            </w:r>
            <w:r w:rsidRPr="00A77E1A">
              <w:rPr>
                <w:sz w:val="20"/>
                <w:szCs w:val="20"/>
                <w:u w:val="single"/>
              </w:rPr>
              <w:t>ATGAAACTCGCCGTTTATAGCACAAAACAGTACGACAAGAAGTACCTGCAACAGGTGAACGAGTCCTTTGGCTTTGAGCTGG</w:t>
            </w:r>
          </w:p>
        </w:tc>
      </w:tr>
      <w:tr w:rsidR="005F6690" w:rsidTr="00CD4025">
        <w:tc>
          <w:tcPr>
            <w:tcW w:w="1101" w:type="dxa"/>
          </w:tcPr>
          <w:p w:rsidR="005F6690" w:rsidRPr="00330C1F" w:rsidRDefault="005F6690" w:rsidP="00CD4025">
            <w:pPr>
              <w:rPr>
                <w:i/>
              </w:rPr>
            </w:pPr>
            <w:proofErr w:type="spellStart"/>
            <w:r w:rsidRPr="00330C1F">
              <w:rPr>
                <w:i/>
              </w:rPr>
              <w:t>guaB</w:t>
            </w:r>
            <w:proofErr w:type="spellEnd"/>
          </w:p>
        </w:tc>
        <w:tc>
          <w:tcPr>
            <w:tcW w:w="8521" w:type="dxa"/>
          </w:tcPr>
          <w:p w:rsidR="005F6690" w:rsidRPr="00BC79C6" w:rsidRDefault="005F6690" w:rsidP="00CD4025">
            <w:pPr>
              <w:rPr>
                <w:sz w:val="20"/>
                <w:szCs w:val="20"/>
              </w:rPr>
            </w:pPr>
            <w:r w:rsidRPr="00BC79C6">
              <w:rPr>
                <w:sz w:val="20"/>
                <w:szCs w:val="20"/>
              </w:rPr>
              <w:t>CCGCTGATCCAAACCTGTCCCATCTCATGCTCAAGCAGCAGACGAACCGTTTGATTCAGGCGACTAACGGTAAAAATTGCAGGGGATTGAGAAGGTAACATGTGAGCGAGATCAAATTCTAAATCAGCAGGTTATTCAGTCGATAGT</w:t>
            </w:r>
            <w:r w:rsidRPr="00BC79C6">
              <w:rPr>
                <w:sz w:val="20"/>
                <w:szCs w:val="20"/>
              </w:rPr>
              <w:lastRenderedPageBreak/>
              <w:t>AACCCGCCCTTCGGGGATAGCAAGCATTTTTTGCAAAAAGGGGTAGATGCAATCGGTTACGCTCTGTATAATGCCGCGGCAATATTTATTAACCACTCTGGTCGAGATATTGCCC</w:t>
            </w:r>
            <w:r w:rsidRPr="00B00F63">
              <w:rPr>
                <w:sz w:val="20"/>
                <w:szCs w:val="20"/>
                <w:u w:val="single"/>
              </w:rPr>
              <w:t>ATGCTACGTATCGCTAAAGAAGCTCTGACGTTTGACGACGTTCTCCTCGTTCCTGCTCACTCTACCGTTCTGCCGA</w:t>
            </w:r>
          </w:p>
        </w:tc>
      </w:tr>
      <w:tr w:rsidR="005F6690" w:rsidTr="00CD4025">
        <w:tc>
          <w:tcPr>
            <w:tcW w:w="1101" w:type="dxa"/>
          </w:tcPr>
          <w:p w:rsidR="005F6690" w:rsidRPr="00330C1F" w:rsidRDefault="005F6690" w:rsidP="00CD4025">
            <w:pPr>
              <w:rPr>
                <w:i/>
              </w:rPr>
            </w:pPr>
            <w:proofErr w:type="spellStart"/>
            <w:r w:rsidRPr="00330C1F">
              <w:rPr>
                <w:i/>
              </w:rPr>
              <w:lastRenderedPageBreak/>
              <w:t>gadB</w:t>
            </w:r>
            <w:proofErr w:type="spellEnd"/>
          </w:p>
        </w:tc>
        <w:tc>
          <w:tcPr>
            <w:tcW w:w="8521" w:type="dxa"/>
          </w:tcPr>
          <w:p w:rsidR="005F6690" w:rsidRPr="00524144" w:rsidRDefault="005F6690" w:rsidP="00CD4025">
            <w:pPr>
              <w:rPr>
                <w:sz w:val="20"/>
                <w:szCs w:val="20"/>
              </w:rPr>
            </w:pPr>
            <w:r w:rsidRPr="00524144">
              <w:rPr>
                <w:sz w:val="20"/>
                <w:szCs w:val="20"/>
              </w:rPr>
              <w:t>TCCTGCAGCATGGACTGAGCAGGAGCAATTGTTGAAACAAATGACGGTAGAGAATGTTAACACTGCCGTTAAACAATATCTTTCTCATCCGGTAAATACTTATACCGGAGTATTATTGCCAAAATAATAACAGCCCCGTCAACACATCGTTGGCGGGGATTTTAGCAATATTCGCTATTTTTATGTAATAATTTTATAAATGCGTTCAAAATAATAATCAAGTACTAATAGTGATATTTTAAGGTCTGATTTTTACGTGATAATTCAGGAGACACAGAATGCGCATAAAAATAACAGCATAAAACACCTTACCACCACCCAAGAATTTCATATTGTATTGTTTTTCAATGAAAAAATATTATTCGCGTAATATCTCACGATAAATAACATTAGGATTTTGTTATTTAAACACGAGTCCTTTGCACTTGCTTACTTTATCGATAAATCCTACTTTTTTAATGCGATCCAATCATTTTAAGGAGTTTAAA</w:t>
            </w:r>
            <w:r w:rsidRPr="00746719">
              <w:rPr>
                <w:sz w:val="20"/>
                <w:szCs w:val="20"/>
                <w:u w:val="single"/>
              </w:rPr>
              <w:t>ATGGATAAGAAGCAAGTAACGGATTTAAGGTCGGAACTACTCGATTCACGTTTTGGTGCGAAGTCTATTTCCACTATCGCAGAATCAAAACGTTTTCCGCTGCACGAAATGCGCGACGATGTCGCATTCCAGATTATCAATGACGAATTATATCTTGATGGCAACGCTCGTCAGAACCTGGCCACTTTCTGCCAGACCTGGGACGACGAAAATG</w:t>
            </w:r>
          </w:p>
        </w:tc>
      </w:tr>
      <w:tr w:rsidR="005F6690" w:rsidTr="00CD4025">
        <w:tc>
          <w:tcPr>
            <w:tcW w:w="1101" w:type="dxa"/>
          </w:tcPr>
          <w:p w:rsidR="005F6690" w:rsidRPr="00330C1F" w:rsidRDefault="005F6690" w:rsidP="00CD4025">
            <w:pPr>
              <w:rPr>
                <w:i/>
              </w:rPr>
            </w:pPr>
            <w:proofErr w:type="spellStart"/>
            <w:r w:rsidRPr="00330C1F">
              <w:rPr>
                <w:i/>
              </w:rPr>
              <w:t>osmC</w:t>
            </w:r>
            <w:proofErr w:type="spellEnd"/>
          </w:p>
        </w:tc>
        <w:tc>
          <w:tcPr>
            <w:tcW w:w="8521" w:type="dxa"/>
          </w:tcPr>
          <w:p w:rsidR="005F6690" w:rsidRPr="007E747B" w:rsidRDefault="005F6690" w:rsidP="00CD4025">
            <w:pPr>
              <w:rPr>
                <w:sz w:val="20"/>
                <w:szCs w:val="20"/>
              </w:rPr>
            </w:pPr>
            <w:r w:rsidRPr="007E747B">
              <w:rPr>
                <w:sz w:val="20"/>
                <w:szCs w:val="20"/>
              </w:rPr>
              <w:t>TGCTGTTGAATTTTCTGCCTGATAATAAGTAAACATAGTGATTCTCCGTGTCTGTGTATTTATGGTGTCTGCTACGGATCGCAGATTTATAAAGCACATTCAGCATGGCAAATATTTGCCGCTTCGTTGTTAAGATTAGTCCTGGTTGATGATTTTTATATTTTAACACCATGATATTCATAGGGATTGTGATTGGTATGATCCGATTAATATTGATACAATATCTTTTGGGTTATATATTCCCGGTAATCTATTGTGGGAATTTAATTTAAGTGCAGAAGTAATATTTTCGCCGGATTTTATTCGGAATATCCTGCTTATCCTCGTGCTGTTTCTCACGTAGTCTATAATTTCCTTTTTAAGCCCACAGGAGAGCAACA</w:t>
            </w:r>
            <w:r w:rsidRPr="007E747B">
              <w:rPr>
                <w:sz w:val="20"/>
                <w:szCs w:val="20"/>
                <w:u w:val="single"/>
              </w:rPr>
              <w:t>ATGACAATCCATAAGAAAGGTCAGGCACACTGGGAAGGCGATATCAAACGCGGGAAGGGAACAGTATCCACCGAGAGTGGCGTGCTGAACC</w:t>
            </w:r>
          </w:p>
        </w:tc>
      </w:tr>
      <w:tr w:rsidR="005F6690" w:rsidTr="00CD4025">
        <w:tc>
          <w:tcPr>
            <w:tcW w:w="1101" w:type="dxa"/>
          </w:tcPr>
          <w:p w:rsidR="005F6690" w:rsidRPr="00330C1F" w:rsidRDefault="005F6690" w:rsidP="00CD4025">
            <w:pPr>
              <w:rPr>
                <w:i/>
              </w:rPr>
            </w:pPr>
            <w:proofErr w:type="spellStart"/>
            <w:r>
              <w:rPr>
                <w:i/>
              </w:rPr>
              <w:t>d</w:t>
            </w:r>
            <w:r w:rsidRPr="00330C1F">
              <w:rPr>
                <w:i/>
              </w:rPr>
              <w:t>ps</w:t>
            </w:r>
            <w:proofErr w:type="spellEnd"/>
          </w:p>
        </w:tc>
        <w:tc>
          <w:tcPr>
            <w:tcW w:w="8521" w:type="dxa"/>
          </w:tcPr>
          <w:p w:rsidR="005F6690" w:rsidRPr="00B7312E" w:rsidRDefault="005F6690" w:rsidP="00CD4025">
            <w:pPr>
              <w:rPr>
                <w:sz w:val="20"/>
                <w:szCs w:val="20"/>
              </w:rPr>
            </w:pPr>
            <w:r w:rsidRPr="00B7312E">
              <w:rPr>
                <w:sz w:val="20"/>
                <w:szCs w:val="20"/>
              </w:rPr>
              <w:t>CCGCTTCAATGGGGTCTACGCTGACAGTACGCAAAGAGAGCAAAATAAAAGAATTAGACATTAATTAAATTTACATTTCTGCATGGTTATGCATAACCATGCAGAATTTCTCGCTACTTTTCCTCTACACCGTCTTTATATATCGAATTATGCAAAAGCATATTTATTCCGAAAATTCCTGGCGAGCAGATAAATAAGAATTGTTCTTATCAATATATCTAACTCATTGAATCTTTATTAGTTTTGTTTTTCACGCTTGTTACCACTATTAGTGTGATAGGAACAGCCAGAATAGCGGAACACATAGCCGGTGCTATACTTAATCTCGTTAATTACTGGGACATAACATCAAGAGGATATGAAATT</w:t>
            </w:r>
            <w:r w:rsidRPr="00B7312E">
              <w:rPr>
                <w:sz w:val="20"/>
                <w:szCs w:val="20"/>
                <w:u w:val="single"/>
              </w:rPr>
              <w:t>ATGAGTACCGCTAAATTAGTTAAATCAAAAGCGACCAATCTGCTTTATACCCGCAACGATGTCTCCGACA</w:t>
            </w:r>
          </w:p>
        </w:tc>
      </w:tr>
      <w:tr w:rsidR="005F6690" w:rsidTr="00CD4025">
        <w:tc>
          <w:tcPr>
            <w:tcW w:w="1101" w:type="dxa"/>
          </w:tcPr>
          <w:p w:rsidR="005F6690" w:rsidRPr="00330C1F" w:rsidRDefault="005F6690" w:rsidP="00CD4025">
            <w:pPr>
              <w:rPr>
                <w:i/>
              </w:rPr>
            </w:pPr>
            <w:proofErr w:type="spellStart"/>
            <w:r w:rsidRPr="00330C1F">
              <w:rPr>
                <w:i/>
              </w:rPr>
              <w:t>wrbA</w:t>
            </w:r>
            <w:proofErr w:type="spellEnd"/>
          </w:p>
        </w:tc>
        <w:tc>
          <w:tcPr>
            <w:tcW w:w="8521" w:type="dxa"/>
          </w:tcPr>
          <w:p w:rsidR="005F6690" w:rsidRPr="00AF4586" w:rsidRDefault="005F6690" w:rsidP="00CD4025">
            <w:pPr>
              <w:rPr>
                <w:sz w:val="20"/>
                <w:szCs w:val="20"/>
              </w:rPr>
            </w:pPr>
            <w:r w:rsidRPr="00AF4586">
              <w:rPr>
                <w:sz w:val="20"/>
                <w:szCs w:val="20"/>
              </w:rPr>
              <w:t>TAGTGAACTGACGCGGGCAGACCCGCGTTTGGTAATATCCTGCAACAGCTTCTTAGCGAGAATAGATATCATCTCCAATAATTATCCATAAGCCGCTCTTATGATTAAAAAAACGCGATGAGATAAAAATGTGTCATTTTGCGACAAAATTACGTGCTTGTGAAAGTTGTTATAAATCAAATAAGTGGTTGTGAAATTTGCACTCTGAAAAGGACGTCTTATCTTTAAATAAGTGGTAGCGAATCGCTACGGAATAGAGATAACACGAGGAGTGGTTAGAA</w:t>
            </w:r>
            <w:r w:rsidRPr="00AF4586">
              <w:rPr>
                <w:sz w:val="20"/>
                <w:szCs w:val="20"/>
                <w:u w:val="single"/>
              </w:rPr>
              <w:t>ATGGCTAAAGTTCTGGTGCTTTATTATTCCATGTACGGACATATTGAAACGATGGCACGCGCAGTCGCTGAGGGTGCAAGCAAAGTGGATGGCGCTGAA</w:t>
            </w:r>
          </w:p>
        </w:tc>
      </w:tr>
      <w:tr w:rsidR="005F6690" w:rsidTr="00CD4025">
        <w:tc>
          <w:tcPr>
            <w:tcW w:w="1101" w:type="dxa"/>
          </w:tcPr>
          <w:p w:rsidR="005F6690" w:rsidRPr="00691888" w:rsidRDefault="005F6690" w:rsidP="00CD4025">
            <w:pPr>
              <w:rPr>
                <w:i/>
              </w:rPr>
            </w:pPr>
            <w:proofErr w:type="spellStart"/>
            <w:r w:rsidRPr="00691888">
              <w:rPr>
                <w:i/>
              </w:rPr>
              <w:t>dnaK</w:t>
            </w:r>
            <w:proofErr w:type="spellEnd"/>
          </w:p>
        </w:tc>
        <w:tc>
          <w:tcPr>
            <w:tcW w:w="8521" w:type="dxa"/>
          </w:tcPr>
          <w:p w:rsidR="005F6690" w:rsidRPr="002265D9" w:rsidRDefault="005F6690" w:rsidP="00CD4025">
            <w:pPr>
              <w:rPr>
                <w:sz w:val="20"/>
                <w:szCs w:val="20"/>
              </w:rPr>
            </w:pPr>
            <w:r w:rsidRPr="002265D9">
              <w:rPr>
                <w:sz w:val="20"/>
                <w:szCs w:val="20"/>
              </w:rPr>
              <w:t>TTTATGGTCGTTTGCCTGCGCCGTGCAGCACAGCATCAGGCTAATCGCCAGGCTGGCGGAAATCGTAAAAACGGATTTCATAAGGATTCTCTTAGTGGGAAGAGGTAGGGGGATGAATACCCACTAGTTTACTGCTGATAAAGAGAAGATTCAGGCACGTAATCTTTTCTTTTTATTACAATTTTTTGATGAATGCCTTGGCTGCGATTCATTCTTTATATGAATAAAATTGCTGTCAATTTTACGTCTTGTCCTGCCATATCGCGAAATTTCTGCGCAAAAGCACAAAAAATTTTTGCATCTCCCCCTTGATGACGTGGTTTACGACCCCATTTAGTAGTCAACCGCAGTGAGTGAGTCTGCAAAAAAATGAAATTGGGCAGTTGAAACCAGACGTTTCGCCCCTATTACAGACTCACAACCACATGATGACCGAATATATAGTGGAGACGTTTAG</w:t>
            </w:r>
            <w:r w:rsidRPr="002265D9">
              <w:rPr>
                <w:sz w:val="20"/>
                <w:szCs w:val="20"/>
                <w:u w:val="single"/>
              </w:rPr>
              <w:t>ATGGGTAAAATAATTGGTATCGACCTGGGTACTACCAACTCTTGTGTAGCGATTATGGATGGCACC</w:t>
            </w:r>
          </w:p>
        </w:tc>
      </w:tr>
      <w:tr w:rsidR="005F6690" w:rsidTr="00CD4025">
        <w:tc>
          <w:tcPr>
            <w:tcW w:w="1101" w:type="dxa"/>
          </w:tcPr>
          <w:p w:rsidR="005F6690" w:rsidRPr="00691888" w:rsidRDefault="005F6690" w:rsidP="00CD4025">
            <w:pPr>
              <w:rPr>
                <w:i/>
              </w:rPr>
            </w:pPr>
            <w:proofErr w:type="spellStart"/>
            <w:r w:rsidRPr="00691888">
              <w:rPr>
                <w:i/>
              </w:rPr>
              <w:t>cspA</w:t>
            </w:r>
            <w:proofErr w:type="spellEnd"/>
          </w:p>
        </w:tc>
        <w:tc>
          <w:tcPr>
            <w:tcW w:w="8521" w:type="dxa"/>
          </w:tcPr>
          <w:p w:rsidR="005F6690" w:rsidRPr="00FE2657" w:rsidRDefault="005F6690" w:rsidP="00CD4025">
            <w:pPr>
              <w:rPr>
                <w:sz w:val="20"/>
                <w:szCs w:val="20"/>
              </w:rPr>
            </w:pPr>
            <w:r w:rsidRPr="00FE2657">
              <w:rPr>
                <w:sz w:val="20"/>
                <w:szCs w:val="20"/>
              </w:rPr>
              <w:t>AATCCAGACGCGTGAAGCCTTCAAGTGCCGAACTAAAATTGATGCGTTTGATTCAAGCCAACCCGGCATTAAGTAAGCAGTTGATGGAATAGACTTTTATCCACTTTATTGCTGTTTACGGTCCTGATGACAGGACCGTTTTCCAACCGATTAATCATAAATATGAAAAATAATTGTTGCATCACCCGCCAATGCGTGGCTTAATGCACATCAACGGTTTGACGTACAGACCATTAAAGCAGTGTAGTAAGGCAAGTCCCTTCAAGAGTTATCGTTGATACCCCTCGTAGTGCACATTCCTTTAACGCTTCAAAATCTGTAAAGCACGCCATATCGCCGAAAGGCACACTTAATTATTAAAGGTAATACACT</w:t>
            </w:r>
            <w:r w:rsidRPr="00FE2657">
              <w:rPr>
                <w:sz w:val="20"/>
                <w:szCs w:val="20"/>
                <w:u w:val="single"/>
              </w:rPr>
              <w:t>ATGTCCGGTAAAATGACTGGTATCGTAAAATGGTTCAACGCTGACAAAGGCTTCGGCTTCATCACTCCTGACGATGGCTCT</w:t>
            </w:r>
          </w:p>
        </w:tc>
      </w:tr>
      <w:tr w:rsidR="005F6690" w:rsidTr="00CD4025">
        <w:tc>
          <w:tcPr>
            <w:tcW w:w="1101" w:type="dxa"/>
          </w:tcPr>
          <w:p w:rsidR="005F6690" w:rsidRPr="00691888" w:rsidRDefault="005F6690" w:rsidP="00CD4025">
            <w:pPr>
              <w:rPr>
                <w:i/>
              </w:rPr>
            </w:pPr>
            <w:proofErr w:type="spellStart"/>
            <w:r w:rsidRPr="00691888">
              <w:rPr>
                <w:i/>
              </w:rPr>
              <w:t>ydiU</w:t>
            </w:r>
            <w:proofErr w:type="spellEnd"/>
          </w:p>
        </w:tc>
        <w:tc>
          <w:tcPr>
            <w:tcW w:w="8521" w:type="dxa"/>
          </w:tcPr>
          <w:p w:rsidR="005F6690" w:rsidRPr="004B5FF6" w:rsidRDefault="005F6690" w:rsidP="00CD4025">
            <w:pPr>
              <w:rPr>
                <w:sz w:val="20"/>
                <w:szCs w:val="20"/>
              </w:rPr>
            </w:pPr>
            <w:r w:rsidRPr="004B5FF6">
              <w:rPr>
                <w:sz w:val="20"/>
                <w:szCs w:val="20"/>
              </w:rPr>
              <w:t>TTTCCATGCTCTCCAGGGATGCCTGTGGCCTGCCGTTCCCATAAATCAGATAACGACGTTGGTTCAGCGATAACCCTTCTGTTTGCTGGTGTTTAAGACGAGAGTAACCGTCTACACTATCAAACAGGAGGATCT</w:t>
            </w:r>
            <w:r w:rsidRPr="004B5FF6">
              <w:rPr>
                <w:sz w:val="20"/>
                <w:szCs w:val="20"/>
                <w:u w:val="single"/>
              </w:rPr>
              <w:t>ATGACCCTGTCTTTTGTTACCCGCTGGCGCGATGAATTGCCAGAAACCTATACAGCACTTTCCCCTACGCC</w:t>
            </w:r>
          </w:p>
        </w:tc>
      </w:tr>
      <w:tr w:rsidR="005F6690" w:rsidTr="00CD4025">
        <w:tc>
          <w:tcPr>
            <w:tcW w:w="1101" w:type="dxa"/>
          </w:tcPr>
          <w:p w:rsidR="005F6690" w:rsidRPr="00691888" w:rsidRDefault="005F6690" w:rsidP="00CD4025">
            <w:pPr>
              <w:rPr>
                <w:i/>
              </w:rPr>
            </w:pPr>
            <w:proofErr w:type="spellStart"/>
            <w:r w:rsidRPr="00691888">
              <w:rPr>
                <w:i/>
              </w:rPr>
              <w:t>ahpC</w:t>
            </w:r>
            <w:proofErr w:type="spellEnd"/>
          </w:p>
        </w:tc>
        <w:tc>
          <w:tcPr>
            <w:tcW w:w="8521" w:type="dxa"/>
          </w:tcPr>
          <w:p w:rsidR="005F6690" w:rsidRPr="00570FFB" w:rsidRDefault="005F6690" w:rsidP="00CD4025">
            <w:pPr>
              <w:rPr>
                <w:sz w:val="20"/>
                <w:szCs w:val="20"/>
              </w:rPr>
            </w:pPr>
            <w:r w:rsidRPr="00570FFB">
              <w:rPr>
                <w:sz w:val="20"/>
                <w:szCs w:val="20"/>
              </w:rPr>
              <w:t>GCAGGAAGCAGAGCCAGTAAAAGTATCTTTTTTAACATTAATTTGTCCTTTTCAGTCAGTGCAAAAGTCGAGTAAAAGGCATAACCTATCACTGTCATAGGTAAGAGCTTAGATCAGGTGATTGCCCTTTGTTTATGAGGGTGTTGTAATCCATGTCGTTGTTGCATTTGTAAGGGCAACACCTCAGCCTGCAGGCAGGCACTGAAGATACCAAAGGGTAGTTCAGATTACACGGTCACCTGGAAAGGGGGCCATTTTACTTTTTATCGCCGCTGGCGGTGCAAAGTTCACAAAGTTGTCTTACGAAGGTTGTAAGGTAAAACTTATCGATTTGATAATGGAAACGCATTAGCCGAATCGGCAAAAATTGGTTACCTTACATCTCATCGAAAACACGGAGGAAGTATAG</w:t>
            </w:r>
            <w:r w:rsidRPr="00570FFB">
              <w:rPr>
                <w:sz w:val="20"/>
                <w:szCs w:val="20"/>
                <w:u w:val="single"/>
              </w:rPr>
              <w:t>ATGTCCTTGATTAACACCAAAATTAAACCTTTTAAAAACCAGGCATTCAAAAACGG</w:t>
            </w:r>
          </w:p>
        </w:tc>
      </w:tr>
      <w:tr w:rsidR="005F6690" w:rsidTr="00CD4025">
        <w:tc>
          <w:tcPr>
            <w:tcW w:w="1101" w:type="dxa"/>
          </w:tcPr>
          <w:p w:rsidR="005F6690" w:rsidRPr="00691888" w:rsidRDefault="005F6690" w:rsidP="00CD4025">
            <w:pPr>
              <w:rPr>
                <w:i/>
              </w:rPr>
            </w:pPr>
            <w:proofErr w:type="spellStart"/>
            <w:r w:rsidRPr="00691888">
              <w:rPr>
                <w:i/>
              </w:rPr>
              <w:lastRenderedPageBreak/>
              <w:t>nrdH</w:t>
            </w:r>
            <w:proofErr w:type="spellEnd"/>
          </w:p>
        </w:tc>
        <w:tc>
          <w:tcPr>
            <w:tcW w:w="8521" w:type="dxa"/>
          </w:tcPr>
          <w:p w:rsidR="005F6690" w:rsidRPr="008D22F3" w:rsidRDefault="005F6690" w:rsidP="00CD4025">
            <w:pPr>
              <w:rPr>
                <w:sz w:val="20"/>
                <w:szCs w:val="20"/>
              </w:rPr>
            </w:pPr>
            <w:r w:rsidRPr="008D22F3">
              <w:rPr>
                <w:sz w:val="20"/>
                <w:szCs w:val="20"/>
              </w:rPr>
              <w:t>GACCCTGGTGTAGCGTGGGTACAGCAGCTGCGGTAGGTATTTTTATCGGCGCACTGTTAAGCATGCGCAAATCGTAGTGCAAAAATGATAATAAATACGCGTCTTTGACCCCGAAGCCTGTCTTCGGGGTTTCTTTTTGCCTGGTGAATCACAAAAATCCCCCTACCCCGTCACGCTCATATCCAGGGTAATTTCGACCACTATTTGCTATATATTGTGTGGTTGAATCTTTTTTCAACTACATCTAGTATCTCTGTATCAACAGAGAGACAACCCGACGCGTATCATCGCGCCGTATCTTCATTTTAAACGGAAATACGAATC</w:t>
            </w:r>
            <w:r w:rsidRPr="008D78E6">
              <w:rPr>
                <w:sz w:val="20"/>
                <w:szCs w:val="20"/>
                <w:u w:val="single"/>
              </w:rPr>
              <w:t>ATGCGCATTACTATTTACACTCGTAACGATTGCGTTCAGTGCCACGCCACCAAACGGGCGATGGAAAACCGGGGCTTTGATTTTGAA</w:t>
            </w:r>
          </w:p>
        </w:tc>
      </w:tr>
      <w:tr w:rsidR="005F6690" w:rsidTr="00CD4025">
        <w:tc>
          <w:tcPr>
            <w:tcW w:w="1101" w:type="dxa"/>
          </w:tcPr>
          <w:p w:rsidR="005F6690" w:rsidRPr="00691888" w:rsidRDefault="005F6690" w:rsidP="00CD4025">
            <w:pPr>
              <w:rPr>
                <w:i/>
              </w:rPr>
            </w:pPr>
            <w:proofErr w:type="spellStart"/>
            <w:r w:rsidRPr="00691888">
              <w:rPr>
                <w:i/>
              </w:rPr>
              <w:t>iscR</w:t>
            </w:r>
            <w:proofErr w:type="spellEnd"/>
          </w:p>
        </w:tc>
        <w:tc>
          <w:tcPr>
            <w:tcW w:w="8521" w:type="dxa"/>
          </w:tcPr>
          <w:p w:rsidR="005F6690" w:rsidRPr="00693B2E" w:rsidRDefault="005F6690" w:rsidP="00CD4025">
            <w:pPr>
              <w:rPr>
                <w:sz w:val="20"/>
                <w:szCs w:val="20"/>
              </w:rPr>
            </w:pPr>
            <w:r w:rsidRPr="00693B2E">
              <w:rPr>
                <w:sz w:val="20"/>
                <w:szCs w:val="20"/>
              </w:rPr>
              <w:t>CGGAAAGCCAGGAGTTGAATATCCTGCGCGGGATTCTGGCTTCTATTGAGCAGCAGAATAAAGGTAACAAGGCCGAATAACAGCCGTTGCCTGATGCGACGCGTAATGCGTCTTATCAGGCCTACAGTGAACAGAACCGTAGGTCGGATAAGGCGTTCACGCCGCATCCGACAGCCGTTGCCTGATGCGACGCGTAATGCGTCTTATCAGGCCTACAGTGAACAGAACCGTAGGTCGGATAAGGCGTTCACGCCGCATCCGACAGCCGTTGCCTGATGCGACGCGTAATGCGTCTTATCAGGCCTACAGTGTACAGAACCCCAGGGCGGATATGGCGTTCACGCCGCATCCGACAACAGGTACAAACGCCACGATAAAAAAATGGCACTGAAGGTTAAATACCCGACTAAATCAGTCAAGTAAATAGTTGACCAATTTACTCGGGAATGTCAGACTTGACCCTGCTATGCAATACCCCCACTTTTACAATAAAAAACCCCGGGCAGGGGCGAGTTTGAGGTGAAGTAAGAC</w:t>
            </w:r>
            <w:r w:rsidRPr="000746B7">
              <w:rPr>
                <w:sz w:val="20"/>
                <w:szCs w:val="20"/>
                <w:u w:val="single"/>
              </w:rPr>
              <w:t>ATGAGACTGACATCTAAAGGGCGCTATGCCGTGACCGCAATGCTTGACGTTGCGCTCAACTCTGAAGCGGGC</w:t>
            </w:r>
          </w:p>
        </w:tc>
      </w:tr>
      <w:tr w:rsidR="005F6690" w:rsidTr="00CD4025">
        <w:tc>
          <w:tcPr>
            <w:tcW w:w="1101" w:type="dxa"/>
          </w:tcPr>
          <w:p w:rsidR="005F6690" w:rsidRPr="00691888" w:rsidRDefault="005F6690" w:rsidP="00CD4025">
            <w:pPr>
              <w:rPr>
                <w:i/>
              </w:rPr>
            </w:pPr>
            <w:proofErr w:type="spellStart"/>
            <w:r w:rsidRPr="00691888">
              <w:rPr>
                <w:i/>
              </w:rPr>
              <w:t>rpsA</w:t>
            </w:r>
            <w:proofErr w:type="spellEnd"/>
          </w:p>
        </w:tc>
        <w:tc>
          <w:tcPr>
            <w:tcW w:w="8521" w:type="dxa"/>
          </w:tcPr>
          <w:p w:rsidR="005F6690" w:rsidRPr="00AE7E68" w:rsidRDefault="005F6690" w:rsidP="00CD4025">
            <w:pPr>
              <w:rPr>
                <w:sz w:val="20"/>
                <w:szCs w:val="20"/>
              </w:rPr>
            </w:pPr>
            <w:r w:rsidRPr="00AE7E68">
              <w:rPr>
                <w:sz w:val="20"/>
                <w:szCs w:val="20"/>
              </w:rPr>
              <w:t>GGCAGCCGATGCTTTAGTGTTGGATTCCACCACCTTAAGCATTGAGCAAGTGATTGAAAAAGCGCTACAATACGCGCGCCAGAAATTGGCTCTCGCATAAGCGACCGAATTTGCAGTACCCCCGTTGCAATGGAATGACAGCGGGTATGTTAAACAACCCCATCCGGCATGGAGCCAGGTGGACGTTAAATATAAACCTGAAGATTAAAC</w:t>
            </w:r>
            <w:r w:rsidRPr="003D63C0">
              <w:rPr>
                <w:sz w:val="20"/>
                <w:szCs w:val="20"/>
                <w:u w:val="single"/>
              </w:rPr>
              <w:t>ATGACTGAATCTTTTGCTCAACTCTTTGAAGAGTCCTTAAAAGAAATCGAAACCCGCCCGGGTTCTATCGTTCGTGGCGTTGTT</w:t>
            </w:r>
          </w:p>
        </w:tc>
      </w:tr>
      <w:tr w:rsidR="005F6690" w:rsidTr="00CD4025">
        <w:tc>
          <w:tcPr>
            <w:tcW w:w="1101" w:type="dxa"/>
          </w:tcPr>
          <w:p w:rsidR="005F6690" w:rsidRPr="00691888" w:rsidRDefault="005F6690" w:rsidP="00CD4025">
            <w:pPr>
              <w:rPr>
                <w:i/>
              </w:rPr>
            </w:pPr>
            <w:proofErr w:type="spellStart"/>
            <w:r w:rsidRPr="00691888">
              <w:rPr>
                <w:i/>
              </w:rPr>
              <w:t>rpmE</w:t>
            </w:r>
            <w:proofErr w:type="spellEnd"/>
          </w:p>
        </w:tc>
        <w:tc>
          <w:tcPr>
            <w:tcW w:w="8521" w:type="dxa"/>
          </w:tcPr>
          <w:p w:rsidR="005F6690" w:rsidRPr="00426D5D" w:rsidRDefault="005F6690" w:rsidP="00CD4025">
            <w:pPr>
              <w:rPr>
                <w:sz w:val="20"/>
                <w:szCs w:val="20"/>
              </w:rPr>
            </w:pPr>
            <w:r w:rsidRPr="00426D5D">
              <w:rPr>
                <w:sz w:val="20"/>
                <w:szCs w:val="20"/>
              </w:rPr>
              <w:t>AACCGTCATGCCTTCTGGCAGCAGATAGTCAAAGGTACGAGGAAGCGGAACGGGCAAGGCAACGTGGGCAACGGGCATAGCATCATCCTGACTTGAAATTCGGTGGGTTAGTATACACATTGCCGTAGAAGAGTGCGGATCAGTTTGCATACGCTGGTTAATTTCTGTATGATTTCGCGCCTTCGTACGAAATGATCGTATTGAAGCTATACTTTTAACATCGCGTGGTGTCTGGCGTTAGGGCTGGAAGAGCGACGCGGCCTTAAACCGAGGTTTTCCC</w:t>
            </w:r>
            <w:r w:rsidRPr="00B53078">
              <w:rPr>
                <w:sz w:val="20"/>
                <w:szCs w:val="20"/>
                <w:u w:val="single"/>
              </w:rPr>
              <w:t>ATGAAAAAAGATATTCACCCGAAATACGAAGAAATTACTGCTAGCTGCTCTTGCGGTAACGTAATGAAAATCCGCTCCACCGTT</w:t>
            </w:r>
          </w:p>
        </w:tc>
      </w:tr>
      <w:tr w:rsidR="005F6690" w:rsidTr="00CD4025">
        <w:tc>
          <w:tcPr>
            <w:tcW w:w="1101" w:type="dxa"/>
          </w:tcPr>
          <w:p w:rsidR="005F6690" w:rsidRPr="00691888" w:rsidRDefault="005F6690" w:rsidP="00CD4025">
            <w:pPr>
              <w:rPr>
                <w:i/>
              </w:rPr>
            </w:pPr>
            <w:proofErr w:type="spellStart"/>
            <w:r w:rsidRPr="00691888">
              <w:rPr>
                <w:i/>
              </w:rPr>
              <w:t>ybjC</w:t>
            </w:r>
            <w:proofErr w:type="spellEnd"/>
          </w:p>
        </w:tc>
        <w:tc>
          <w:tcPr>
            <w:tcW w:w="8521" w:type="dxa"/>
          </w:tcPr>
          <w:p w:rsidR="005F6690" w:rsidRPr="00F1244F" w:rsidRDefault="005F6690" w:rsidP="00CD4025">
            <w:pPr>
              <w:rPr>
                <w:sz w:val="20"/>
                <w:szCs w:val="20"/>
              </w:rPr>
            </w:pPr>
            <w:r w:rsidRPr="00F1244F">
              <w:rPr>
                <w:sz w:val="20"/>
                <w:szCs w:val="20"/>
              </w:rPr>
              <w:t>CATCGCGTTCATTGCTCAATTTCTCAGCCAGATCTTTTGCACGCACACAGTAAGGGCAACCCGAACGACCAAAAATAACGGTTTGCATTATTTCTCTCCTCATAGATTTATGCCTGTAATGATCACGCTAAAATGTATTCGCTGAAAGTAGGTTTAACCTGTTGCATTAATTGCTAAAAGCTATAACTGTTAAACACAATACAGTGAAAAGTTTTAGACTGAAGGCTCACTTTGCAGAGGGAAGCGT</w:t>
            </w:r>
            <w:r w:rsidRPr="00B81121">
              <w:rPr>
                <w:sz w:val="20"/>
                <w:szCs w:val="20"/>
                <w:u w:val="single"/>
              </w:rPr>
              <w:t>ATGCGCGCGATCGGTAAATTGCCTAAAGGCGTGTTGATACTGGAATTTATCGGAATGATGCTACTGGCGGTGGCGCTGCTGTCGGTAAGCGACTC</w:t>
            </w:r>
          </w:p>
        </w:tc>
      </w:tr>
      <w:tr w:rsidR="005F6690" w:rsidTr="00CD4025">
        <w:tc>
          <w:tcPr>
            <w:tcW w:w="1101" w:type="dxa"/>
          </w:tcPr>
          <w:p w:rsidR="005F6690" w:rsidRPr="00691888" w:rsidRDefault="005F6690" w:rsidP="00CD4025">
            <w:pPr>
              <w:rPr>
                <w:i/>
              </w:rPr>
            </w:pPr>
            <w:proofErr w:type="spellStart"/>
            <w:r w:rsidRPr="00691888">
              <w:rPr>
                <w:i/>
              </w:rPr>
              <w:t>cysK</w:t>
            </w:r>
            <w:proofErr w:type="spellEnd"/>
          </w:p>
        </w:tc>
        <w:tc>
          <w:tcPr>
            <w:tcW w:w="8521" w:type="dxa"/>
          </w:tcPr>
          <w:p w:rsidR="005F6690" w:rsidRPr="006570F0" w:rsidRDefault="005F6690" w:rsidP="00CD4025">
            <w:pPr>
              <w:rPr>
                <w:sz w:val="20"/>
                <w:szCs w:val="20"/>
              </w:rPr>
            </w:pPr>
            <w:r w:rsidRPr="006570F0">
              <w:rPr>
                <w:sz w:val="20"/>
                <w:szCs w:val="20"/>
              </w:rPr>
              <w:t>TGTTCATCATGCCCGTTGCCGTTTGTGGCGCGACGGCGATGTGGGTCGATTGCTATCGCGATAAACACGCGATGTGGCGGTAACAATCTACCGGTTATTTTGTAAACCGTTTGTGTGAAACAGGGGTGGCTTATGCCGCCCCTTATTCCATCTTGCATGTCATTATTTCCCTTCTGTATATAGATATGCTAAATCCTTACTTCCGCATATTCTCTGAGCGGGTATGCTACCTGTTGTATCCCAATTTCATACAGTTAAGGACAGGCC</w:t>
            </w:r>
            <w:r w:rsidRPr="006570F0">
              <w:rPr>
                <w:sz w:val="20"/>
                <w:szCs w:val="20"/>
                <w:u w:val="single"/>
              </w:rPr>
              <w:t>ATGAGTAAGATTTTTGAAGATAACTCGCTGACTATCGGTCACACGCCGCTGGTTCGCCTGAATCGCATCGGTAACGGA</w:t>
            </w:r>
          </w:p>
        </w:tc>
      </w:tr>
    </w:tbl>
    <w:p w:rsidR="005F6690" w:rsidRDefault="005F6690" w:rsidP="005F6690">
      <w:pPr>
        <w:rPr>
          <w:b/>
        </w:rPr>
      </w:pPr>
    </w:p>
    <w:p w:rsidR="004A4883" w:rsidRDefault="004A4883"/>
    <w:sectPr w:rsidR="004A488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690"/>
    <w:rsid w:val="004A4883"/>
    <w:rsid w:val="005F6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05ED7"/>
  <w15:chartTrackingRefBased/>
  <w15:docId w15:val="{78BB222E-5339-465E-BE9D-F71DA1892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5F6690"/>
    <w:rPr>
      <w:rFonts w:eastAsiaTheme="minorEastAsia"/>
      <w:lang w:val="en-US"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F6690"/>
    <w:pPr>
      <w:spacing w:after="0" w:line="240" w:lineRule="auto"/>
    </w:pPr>
    <w:rPr>
      <w:rFonts w:eastAsiaTheme="minorEastAsia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513</Words>
  <Characters>8628</Characters>
  <Application>Microsoft Office Word</Application>
  <DocSecurity>0</DocSecurity>
  <Lines>71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llet, Vivian</dc:creator>
  <cp:keywords/>
  <dc:description/>
  <cp:lastModifiedBy>Killet, Vivian</cp:lastModifiedBy>
  <cp:revision>1</cp:revision>
  <dcterms:created xsi:type="dcterms:W3CDTF">2019-01-24T09:54:00Z</dcterms:created>
  <dcterms:modified xsi:type="dcterms:W3CDTF">2019-01-24T09:55:00Z</dcterms:modified>
</cp:coreProperties>
</file>